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宋体;Hannotate SC Bold"/>
          <w:lang w:eastAsia="zh-CN"/>
        </w:rPr>
      </w:pPr>
      <w:r>
        <w:rPr>
          <w:rFonts w:cs="宋体;Hannotate SC Bold" w:ascii="Times New Roman" w:hAnsi="Times New Roman"/>
          <w:vertAlign w:val="superscript"/>
          <w:lang w:eastAsia="zh-CN"/>
        </w:rPr>
        <w:t>1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Cs w:val="12"/>
          <w:lang w:eastAsia="zh-CN"/>
        </w:rPr>
      </w:pPr>
      <w:r>
        <w:rPr>
          <w:rFonts w:cs="Times New Roman" w:ascii="Times New Roman" w:hAnsi="Times New Roman"/>
          <w:szCs w:val="12"/>
          <w:lang w:eastAsia="zh-CN"/>
        </w:rPr>
        <w:t xml:space="preserve">Table S1. Results of Silverman’s test </w:t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350</wp:posOffset>
                </wp:positionH>
                <wp:positionV relativeFrom="paragraph">
                  <wp:posOffset>635</wp:posOffset>
                </wp:positionV>
                <wp:extent cx="3336925" cy="9132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6925" cy="913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7"/>
                              <w:gridCol w:w="950"/>
                              <w:gridCol w:w="1125"/>
                              <w:gridCol w:w="1683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b/>
                                      <w:b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b/>
                                      <w:szCs w:val="20"/>
                                      <w:lang w:eastAsia="zh-CN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b/>
                                      <w:b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b/>
                                      <w:szCs w:val="20"/>
                                      <w:lang w:eastAsia="zh-CN"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b/>
                                      <w:b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b/>
                                      <w:szCs w:val="20"/>
                                      <w:lang w:eastAsia="zh-CN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b/>
                                      <w:b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b/>
                                      <w:szCs w:val="20"/>
                                      <w:lang w:eastAsia="zh-CN"/>
                                    </w:rPr>
                                    <w:t>Proce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6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6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717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767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898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7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553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8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462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29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0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5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6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7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255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8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19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20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21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22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609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23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0.788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49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ERR31532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Cambria;Times New Roman" w:cs="Times New Roman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Cambria;Times New Roman" w:cs="Times New Roman" w:ascii="Times New Roman" w:hAnsi="Times New Roman"/>
                                      <w:szCs w:val="20"/>
                                      <w:lang w:eastAsia="zh-CN"/>
                                    </w:rPr>
                                    <w:t>Niche-neutra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75pt;height:719.1pt;mso-wrap-distance-left:0pt;mso-wrap-distance-right:9pt;mso-wrap-distance-top:0pt;mso-wrap-distance-bottom:0pt;margin-top:0.05pt;mso-position-vertical-relative:text;margin-left:-0.5pt;mso-position-horizontal-relative:text">
                <v:fill opacity="0f"/>
                <v:textbox inset="0in,0in,0in,0in">
                  <w:txbxContent>
                    <w:tbl>
                      <w:tblPr>
                        <w:tblW w:w="52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7"/>
                        <w:gridCol w:w="950"/>
                        <w:gridCol w:w="1125"/>
                        <w:gridCol w:w="1683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b/>
                                <w:b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b/>
                                <w:szCs w:val="20"/>
                                <w:lang w:eastAsia="zh-CN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b/>
                                <w:b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b/>
                                <w:szCs w:val="20"/>
                                <w:lang w:eastAsia="zh-CN"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b/>
                                <w:b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b/>
                                <w:szCs w:val="20"/>
                                <w:lang w:eastAsia="zh-CN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b/>
                                <w:b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b/>
                                <w:szCs w:val="20"/>
                                <w:lang w:eastAsia="zh-CN"/>
                              </w:rPr>
                              <w:t>Proces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68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69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717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767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5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898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79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5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553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89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462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5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299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5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09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4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5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6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7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255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8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19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20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21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22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609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23</w:t>
                            </w:r>
                          </w:p>
                        </w:tc>
                        <w:tc>
                          <w:tcPr>
                            <w:tcW w:w="9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0.788</w:t>
                            </w:r>
                          </w:p>
                        </w:tc>
                        <w:tc>
                          <w:tcPr>
                            <w:tcW w:w="16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49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ERR315324</w:t>
                            </w:r>
                          </w:p>
                        </w:tc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Cambria;Times New Roman" w:cs="Times New Roman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Cambria;Times New Roman" w:cs="Times New Roman" w:ascii="Times New Roman" w:hAnsi="Times New Roman"/>
                                <w:szCs w:val="20"/>
                                <w:lang w:eastAsia="zh-CN"/>
                              </w:rPr>
                              <w:t>Niche-neutra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宋体;Hannotate SC Bold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;Hannotate SC Bold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mbria;Times New Roman" w:hAnsi="Cambria;Times New Roman" w:eastAsia="宋体;Hannotate SC Bold" w:cs="Times New Roman"/>
    </w:rPr>
  </w:style>
  <w:style w:type="character" w:styleId="FooterChar">
    <w:name w:val="Footer Char"/>
    <w:basedOn w:val="DefaultParagraphFont"/>
    <w:qFormat/>
    <w:rPr>
      <w:rFonts w:ascii="Cambria;Times New Roman" w:hAnsi="Cambria;Times New Roman" w:eastAsia="宋体;Hannotate SC Bold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6:17:00Z</dcterms:created>
  <dc:creator>xiayao</dc:creator>
  <dc:description/>
  <cp:keywords/>
  <dc:language>en-US</dc:language>
  <cp:lastModifiedBy>xiayao</cp:lastModifiedBy>
  <dcterms:modified xsi:type="dcterms:W3CDTF">2018-02-10T05:42:00Z</dcterms:modified>
  <cp:revision>3</cp:revision>
  <dc:subject/>
  <dc:title/>
</cp:coreProperties>
</file>